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41722" w14:textId="6BEECD6F" w:rsidR="00957B7B" w:rsidRDefault="00FE59A1" w:rsidP="00957B7B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="00957B7B" w:rsidRPr="00957B7B">
        <w:rPr>
          <w:rFonts w:ascii="Arial" w:eastAsia="Times New Roman" w:hAnsi="Arial" w:cs="Arial"/>
        </w:rPr>
        <w:t>Supplementary Data 1</w:t>
      </w:r>
    </w:p>
    <w:p w14:paraId="501BEF02" w14:textId="60413626" w:rsidR="00DE1551" w:rsidRDefault="00270F5A" w:rsidP="00957B7B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Description:</w:t>
      </w:r>
      <w:r>
        <w:rPr>
          <w:rFonts w:ascii="Arial" w:eastAsia="Times New Roman" w:hAnsi="Arial" w:cs="Arial"/>
        </w:rPr>
        <w:t xml:space="preserve"> </w:t>
      </w:r>
      <w:r w:rsidR="009D0D83" w:rsidRPr="00957B7B">
        <w:rPr>
          <w:rFonts w:ascii="Arial" w:eastAsia="Times New Roman" w:hAnsi="Arial" w:cs="Arial"/>
        </w:rPr>
        <w:t>4D features detected by Met4DX in biological samples.</w:t>
      </w:r>
    </w:p>
    <w:p w14:paraId="3BF9FE4D" w14:textId="23C81BB0" w:rsidR="00DE1551" w:rsidRDefault="00DE1551" w:rsidP="00957B7B">
      <w:pPr>
        <w:spacing w:after="0" w:line="276" w:lineRule="auto"/>
        <w:rPr>
          <w:rFonts w:ascii="Arial" w:eastAsia="Times New Roman" w:hAnsi="Arial" w:cs="Arial"/>
        </w:rPr>
      </w:pPr>
    </w:p>
    <w:p w14:paraId="0FCCC4B8" w14:textId="434C0413" w:rsidR="00745C23" w:rsidRDefault="00745C23" w:rsidP="00745C23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957B7B">
        <w:rPr>
          <w:rFonts w:ascii="Arial" w:eastAsia="Times New Roman" w:hAnsi="Arial" w:cs="Arial"/>
        </w:rPr>
        <w:t xml:space="preserve">Supplementary Data </w:t>
      </w:r>
      <w:r w:rsidR="007C17F6">
        <w:rPr>
          <w:rFonts w:ascii="Arial" w:eastAsia="Times New Roman" w:hAnsi="Arial" w:cs="Arial"/>
        </w:rPr>
        <w:t>2</w:t>
      </w:r>
      <w:r w:rsidRPr="00957B7B">
        <w:rPr>
          <w:rFonts w:ascii="Arial" w:eastAsia="Times New Roman" w:hAnsi="Arial" w:cs="Arial"/>
        </w:rPr>
        <w:t xml:space="preserve"> </w:t>
      </w:r>
    </w:p>
    <w:p w14:paraId="70C31795" w14:textId="77777777" w:rsidR="00DF1FF5" w:rsidRPr="00957B7B" w:rsidRDefault="00745C23" w:rsidP="00DF1FF5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="00DF1FF5" w:rsidRPr="00957B7B">
        <w:rPr>
          <w:rFonts w:ascii="Arial" w:eastAsia="Times New Roman" w:hAnsi="Arial" w:cs="Arial"/>
        </w:rPr>
        <w:t>4D features detected by MS-DIAL in biological samples.</w:t>
      </w:r>
    </w:p>
    <w:p w14:paraId="5BE72DED" w14:textId="77777777" w:rsidR="006B53A4" w:rsidRDefault="006B53A4" w:rsidP="00957B7B">
      <w:pPr>
        <w:spacing w:after="0" w:line="276" w:lineRule="auto"/>
        <w:rPr>
          <w:rFonts w:ascii="Arial" w:eastAsia="Times New Roman" w:hAnsi="Arial" w:cs="Arial"/>
        </w:rPr>
      </w:pPr>
    </w:p>
    <w:p w14:paraId="027687D9" w14:textId="56452458" w:rsidR="006D416A" w:rsidRDefault="006D416A" w:rsidP="006D416A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957B7B">
        <w:rPr>
          <w:rFonts w:ascii="Arial" w:eastAsia="Times New Roman" w:hAnsi="Arial" w:cs="Arial"/>
        </w:rPr>
        <w:t xml:space="preserve">Supplementary Data </w:t>
      </w:r>
      <w:r w:rsidR="00D86A99">
        <w:rPr>
          <w:rFonts w:ascii="Arial" w:eastAsia="Times New Roman" w:hAnsi="Arial" w:cs="Arial"/>
        </w:rPr>
        <w:t>3</w:t>
      </w:r>
      <w:r w:rsidRPr="00957B7B">
        <w:rPr>
          <w:rFonts w:ascii="Arial" w:eastAsia="Times New Roman" w:hAnsi="Arial" w:cs="Arial"/>
        </w:rPr>
        <w:t xml:space="preserve"> </w:t>
      </w:r>
    </w:p>
    <w:p w14:paraId="218C9DEC" w14:textId="77777777" w:rsidR="001353CC" w:rsidRPr="00957B7B" w:rsidRDefault="006D416A" w:rsidP="001353CC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="001353CC" w:rsidRPr="00957B7B">
        <w:rPr>
          <w:rFonts w:ascii="Arial" w:eastAsia="Times New Roman" w:hAnsi="Arial" w:cs="Arial"/>
        </w:rPr>
        <w:t>4D features detected by MetaboScape in biological samples.</w:t>
      </w:r>
    </w:p>
    <w:p w14:paraId="138ACCFF" w14:textId="019FE1A3" w:rsidR="006B53A4" w:rsidRDefault="006B53A4" w:rsidP="00957B7B">
      <w:pPr>
        <w:spacing w:after="0" w:line="276" w:lineRule="auto"/>
        <w:rPr>
          <w:rFonts w:ascii="Arial" w:eastAsia="Times New Roman" w:hAnsi="Arial" w:cs="Arial"/>
        </w:rPr>
      </w:pPr>
    </w:p>
    <w:p w14:paraId="1A6262AD" w14:textId="2E55C8EC" w:rsidR="00960A65" w:rsidRDefault="00960A65" w:rsidP="00960A65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957B7B">
        <w:rPr>
          <w:rFonts w:ascii="Arial" w:eastAsia="Times New Roman" w:hAnsi="Arial" w:cs="Arial"/>
        </w:rPr>
        <w:t xml:space="preserve">Supplementary Data </w:t>
      </w:r>
      <w:r>
        <w:rPr>
          <w:rFonts w:ascii="Arial" w:eastAsia="Times New Roman" w:hAnsi="Arial" w:cs="Arial"/>
        </w:rPr>
        <w:t>4</w:t>
      </w:r>
      <w:r w:rsidRPr="00957B7B">
        <w:rPr>
          <w:rFonts w:ascii="Arial" w:eastAsia="Times New Roman" w:hAnsi="Arial" w:cs="Arial"/>
        </w:rPr>
        <w:t xml:space="preserve"> </w:t>
      </w:r>
    </w:p>
    <w:p w14:paraId="4B703E85" w14:textId="3971D1D4" w:rsidR="00960A65" w:rsidRDefault="00960A65" w:rsidP="00960A65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Pr="00957B7B">
        <w:rPr>
          <w:rFonts w:ascii="Arial" w:eastAsia="Times New Roman" w:hAnsi="Arial" w:cs="Arial"/>
        </w:rPr>
        <w:t>Peak fidelity of 4D features in Met4DX.</w:t>
      </w:r>
    </w:p>
    <w:p w14:paraId="5E8B7839" w14:textId="2790041E" w:rsidR="00960A65" w:rsidRDefault="00960A65" w:rsidP="00960A65">
      <w:pPr>
        <w:spacing w:after="0" w:line="276" w:lineRule="auto"/>
        <w:rPr>
          <w:rFonts w:ascii="Arial" w:eastAsia="Times New Roman" w:hAnsi="Arial" w:cs="Arial"/>
        </w:rPr>
      </w:pPr>
    </w:p>
    <w:p w14:paraId="68EFAC2E" w14:textId="4D99F222" w:rsidR="003968C0" w:rsidRDefault="003968C0" w:rsidP="003968C0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957B7B">
        <w:rPr>
          <w:rFonts w:ascii="Arial" w:eastAsia="Times New Roman" w:hAnsi="Arial" w:cs="Arial"/>
        </w:rPr>
        <w:t xml:space="preserve">Supplementary Data </w:t>
      </w:r>
      <w:r w:rsidR="00DE2067">
        <w:rPr>
          <w:rFonts w:ascii="Arial" w:eastAsia="Times New Roman" w:hAnsi="Arial" w:cs="Arial"/>
        </w:rPr>
        <w:t>5</w:t>
      </w:r>
      <w:r w:rsidRPr="00957B7B">
        <w:rPr>
          <w:rFonts w:ascii="Arial" w:eastAsia="Times New Roman" w:hAnsi="Arial" w:cs="Arial"/>
        </w:rPr>
        <w:t xml:space="preserve"> </w:t>
      </w:r>
    </w:p>
    <w:p w14:paraId="4DAD53E0" w14:textId="4FF60DDE" w:rsidR="003968C0" w:rsidRDefault="003968C0" w:rsidP="003968C0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Pr="00957B7B">
        <w:rPr>
          <w:rFonts w:ascii="Arial" w:eastAsia="Times New Roman" w:hAnsi="Arial" w:cs="Arial"/>
        </w:rPr>
        <w:t xml:space="preserve">Peak fidelity of 4D features in </w:t>
      </w:r>
      <w:r w:rsidR="006136E1">
        <w:rPr>
          <w:rFonts w:ascii="Arial" w:eastAsia="Times New Roman" w:hAnsi="Arial" w:cs="Arial"/>
        </w:rPr>
        <w:t>MS-DIAL</w:t>
      </w:r>
      <w:r w:rsidRPr="00957B7B">
        <w:rPr>
          <w:rFonts w:ascii="Arial" w:eastAsia="Times New Roman" w:hAnsi="Arial" w:cs="Arial"/>
        </w:rPr>
        <w:t>.</w:t>
      </w:r>
    </w:p>
    <w:p w14:paraId="5AFAAB78" w14:textId="77777777" w:rsidR="00960A65" w:rsidRPr="00957B7B" w:rsidRDefault="00960A65" w:rsidP="00960A65">
      <w:pPr>
        <w:spacing w:after="0" w:line="276" w:lineRule="auto"/>
        <w:rPr>
          <w:rFonts w:ascii="Arial" w:eastAsia="Times New Roman" w:hAnsi="Arial" w:cs="Arial"/>
        </w:rPr>
      </w:pPr>
    </w:p>
    <w:p w14:paraId="0D779930" w14:textId="3CA9A582" w:rsidR="003968C0" w:rsidRDefault="003968C0" w:rsidP="003968C0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957B7B">
        <w:rPr>
          <w:rFonts w:ascii="Arial" w:eastAsia="Times New Roman" w:hAnsi="Arial" w:cs="Arial"/>
        </w:rPr>
        <w:t xml:space="preserve">Supplementary Data </w:t>
      </w:r>
      <w:r w:rsidR="00DE2067">
        <w:rPr>
          <w:rFonts w:ascii="Arial" w:eastAsia="Times New Roman" w:hAnsi="Arial" w:cs="Arial"/>
        </w:rPr>
        <w:t>6</w:t>
      </w:r>
      <w:r w:rsidRPr="00957B7B">
        <w:rPr>
          <w:rFonts w:ascii="Arial" w:eastAsia="Times New Roman" w:hAnsi="Arial" w:cs="Arial"/>
        </w:rPr>
        <w:t xml:space="preserve"> </w:t>
      </w:r>
    </w:p>
    <w:p w14:paraId="403C6DA0" w14:textId="560F97AD" w:rsidR="003968C0" w:rsidRDefault="003968C0" w:rsidP="003968C0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Pr="00957B7B">
        <w:rPr>
          <w:rFonts w:ascii="Arial" w:eastAsia="Times New Roman" w:hAnsi="Arial" w:cs="Arial"/>
        </w:rPr>
        <w:t>Peak fidelity of 4D features in</w:t>
      </w:r>
      <w:r w:rsidR="006136E1">
        <w:rPr>
          <w:rFonts w:ascii="Arial" w:eastAsia="Times New Roman" w:hAnsi="Arial" w:cs="Arial"/>
        </w:rPr>
        <w:t xml:space="preserve"> MetaboScape</w:t>
      </w:r>
      <w:r w:rsidRPr="00957B7B">
        <w:rPr>
          <w:rFonts w:ascii="Arial" w:eastAsia="Times New Roman" w:hAnsi="Arial" w:cs="Arial"/>
        </w:rPr>
        <w:t>.</w:t>
      </w:r>
    </w:p>
    <w:p w14:paraId="6D9FEA33" w14:textId="2AE8AB61" w:rsidR="00960A65" w:rsidRDefault="00960A65" w:rsidP="00957B7B">
      <w:pPr>
        <w:spacing w:after="0" w:line="276" w:lineRule="auto"/>
        <w:rPr>
          <w:rFonts w:ascii="Arial" w:eastAsia="Times New Roman" w:hAnsi="Arial" w:cs="Arial"/>
        </w:rPr>
      </w:pPr>
    </w:p>
    <w:p w14:paraId="69466CE3" w14:textId="0E980FE5" w:rsidR="003968C0" w:rsidRDefault="003968C0" w:rsidP="003968C0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957B7B">
        <w:rPr>
          <w:rFonts w:ascii="Arial" w:eastAsia="Times New Roman" w:hAnsi="Arial" w:cs="Arial"/>
        </w:rPr>
        <w:t xml:space="preserve">Supplementary Data </w:t>
      </w:r>
      <w:r w:rsidR="00433F03">
        <w:rPr>
          <w:rFonts w:ascii="Arial" w:eastAsia="Times New Roman" w:hAnsi="Arial" w:cs="Arial"/>
        </w:rPr>
        <w:t>7</w:t>
      </w:r>
      <w:r w:rsidRPr="00957B7B">
        <w:rPr>
          <w:rFonts w:ascii="Arial" w:eastAsia="Times New Roman" w:hAnsi="Arial" w:cs="Arial"/>
        </w:rPr>
        <w:t xml:space="preserve"> </w:t>
      </w:r>
    </w:p>
    <w:p w14:paraId="4DCC3188" w14:textId="11369B19" w:rsidR="003968C0" w:rsidRDefault="003968C0" w:rsidP="003968C0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="00AF4C83" w:rsidRPr="00957B7B">
        <w:rPr>
          <w:rFonts w:ascii="Arial" w:eastAsia="Times New Roman" w:hAnsi="Arial" w:cs="Arial"/>
        </w:rPr>
        <w:t>Peak area over the dilution series of 20 natural products in NIST human urine samples.</w:t>
      </w:r>
    </w:p>
    <w:p w14:paraId="3B036934" w14:textId="0CE7B5E1" w:rsidR="00960A65" w:rsidRDefault="00960A65" w:rsidP="00957B7B">
      <w:pPr>
        <w:spacing w:after="0" w:line="276" w:lineRule="auto"/>
        <w:rPr>
          <w:rFonts w:ascii="Arial" w:eastAsia="Times New Roman" w:hAnsi="Arial" w:cs="Arial"/>
        </w:rPr>
      </w:pPr>
    </w:p>
    <w:p w14:paraId="40FA9286" w14:textId="29EA95D1" w:rsidR="001B33ED" w:rsidRDefault="001B33ED" w:rsidP="001B33ED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957B7B">
        <w:rPr>
          <w:rFonts w:ascii="Arial" w:eastAsia="Times New Roman" w:hAnsi="Arial" w:cs="Arial"/>
        </w:rPr>
        <w:t xml:space="preserve">Supplementary Data </w:t>
      </w:r>
      <w:r w:rsidR="00782ACC">
        <w:rPr>
          <w:rFonts w:ascii="Arial" w:eastAsia="Times New Roman" w:hAnsi="Arial" w:cs="Arial"/>
        </w:rPr>
        <w:t>8</w:t>
      </w:r>
      <w:r w:rsidRPr="00957B7B">
        <w:rPr>
          <w:rFonts w:ascii="Arial" w:eastAsia="Times New Roman" w:hAnsi="Arial" w:cs="Arial"/>
        </w:rPr>
        <w:t xml:space="preserve"> </w:t>
      </w:r>
    </w:p>
    <w:p w14:paraId="2ADC1A03" w14:textId="77777777" w:rsidR="006727B4" w:rsidRPr="00957B7B" w:rsidRDefault="001B33ED" w:rsidP="006727B4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="006727B4" w:rsidRPr="00957B7B">
        <w:rPr>
          <w:rFonts w:ascii="Arial" w:eastAsia="Times New Roman" w:hAnsi="Arial" w:cs="Arial"/>
        </w:rPr>
        <w:t>Metabolite annotation in biological samples.</w:t>
      </w:r>
    </w:p>
    <w:p w14:paraId="30391EE1" w14:textId="73DB6283" w:rsidR="00960A65" w:rsidRDefault="00960A65" w:rsidP="00957B7B">
      <w:pPr>
        <w:spacing w:after="0" w:line="276" w:lineRule="auto"/>
        <w:rPr>
          <w:rFonts w:ascii="Arial" w:eastAsia="Times New Roman" w:hAnsi="Arial" w:cs="Arial"/>
        </w:rPr>
      </w:pPr>
    </w:p>
    <w:p w14:paraId="25AF12F3" w14:textId="62B91291" w:rsidR="00BB002F" w:rsidRDefault="00BB002F" w:rsidP="00BB002F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957B7B">
        <w:rPr>
          <w:rFonts w:ascii="Arial" w:eastAsia="Times New Roman" w:hAnsi="Arial" w:cs="Arial"/>
        </w:rPr>
        <w:t xml:space="preserve">Supplementary Data </w:t>
      </w:r>
      <w:r w:rsidR="00EE1002">
        <w:rPr>
          <w:rFonts w:ascii="Arial" w:eastAsia="Times New Roman" w:hAnsi="Arial" w:cs="Arial"/>
        </w:rPr>
        <w:t>9</w:t>
      </w:r>
      <w:r w:rsidRPr="00957B7B">
        <w:rPr>
          <w:rFonts w:ascii="Arial" w:eastAsia="Times New Roman" w:hAnsi="Arial" w:cs="Arial"/>
        </w:rPr>
        <w:t xml:space="preserve"> </w:t>
      </w:r>
    </w:p>
    <w:p w14:paraId="425F3439" w14:textId="5B9603EB" w:rsidR="00D51A02" w:rsidRDefault="00BB002F" w:rsidP="00957B7B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="002D2182" w:rsidRPr="00957B7B">
        <w:rPr>
          <w:rFonts w:ascii="Arial" w:eastAsia="Times New Roman" w:hAnsi="Arial" w:cs="Arial"/>
        </w:rPr>
        <w:t>Precursor ion list in Met4DX.</w:t>
      </w:r>
    </w:p>
    <w:p w14:paraId="25213C98" w14:textId="77777777" w:rsidR="00597997" w:rsidRDefault="00597997" w:rsidP="00957B7B">
      <w:pPr>
        <w:spacing w:after="0" w:line="276" w:lineRule="auto"/>
        <w:rPr>
          <w:rFonts w:ascii="Arial" w:eastAsia="Times New Roman" w:hAnsi="Arial" w:cs="Arial"/>
        </w:rPr>
      </w:pPr>
    </w:p>
    <w:p w14:paraId="539E2E7F" w14:textId="0A7A60B0" w:rsidR="00D60501" w:rsidRDefault="00D60501" w:rsidP="00D60501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957B7B">
        <w:rPr>
          <w:rFonts w:ascii="Arial" w:eastAsia="Times New Roman" w:hAnsi="Arial" w:cs="Arial"/>
        </w:rPr>
        <w:t xml:space="preserve">Supplementary Data </w:t>
      </w:r>
      <w:r w:rsidR="00DA7836">
        <w:rPr>
          <w:rFonts w:ascii="Arial" w:eastAsia="Times New Roman" w:hAnsi="Arial" w:cs="Arial"/>
        </w:rPr>
        <w:t>10</w:t>
      </w:r>
      <w:r w:rsidRPr="00957B7B">
        <w:rPr>
          <w:rFonts w:ascii="Arial" w:eastAsia="Times New Roman" w:hAnsi="Arial" w:cs="Arial"/>
        </w:rPr>
        <w:t xml:space="preserve"> </w:t>
      </w:r>
    </w:p>
    <w:p w14:paraId="6FDA3EF9" w14:textId="77777777" w:rsidR="004301BB" w:rsidRPr="00957B7B" w:rsidRDefault="00D60501" w:rsidP="004301BB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="004301BB" w:rsidRPr="00957B7B">
        <w:rPr>
          <w:rFonts w:ascii="Arial" w:eastAsia="Times New Roman" w:hAnsi="Arial" w:cs="Arial"/>
        </w:rPr>
        <w:t>4D features detected by Met4DX in NIST human urine with the precursor list (PASEF-DDA).</w:t>
      </w:r>
    </w:p>
    <w:p w14:paraId="12C7F6D8" w14:textId="614A0622" w:rsidR="006B53A4" w:rsidRDefault="006B53A4" w:rsidP="00957B7B">
      <w:pPr>
        <w:spacing w:after="0" w:line="276" w:lineRule="auto"/>
        <w:rPr>
          <w:rFonts w:ascii="Arial" w:eastAsia="Times New Roman" w:hAnsi="Arial" w:cs="Arial"/>
        </w:rPr>
      </w:pPr>
    </w:p>
    <w:p w14:paraId="5FAACFF3" w14:textId="1D701865" w:rsidR="007A3217" w:rsidRDefault="007A3217" w:rsidP="007A3217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957B7B">
        <w:rPr>
          <w:rFonts w:ascii="Arial" w:eastAsia="Times New Roman" w:hAnsi="Arial" w:cs="Arial"/>
        </w:rPr>
        <w:t xml:space="preserve">Supplementary Data </w:t>
      </w:r>
      <w:r>
        <w:rPr>
          <w:rFonts w:ascii="Arial" w:eastAsia="Times New Roman" w:hAnsi="Arial" w:cs="Arial"/>
        </w:rPr>
        <w:t>1</w:t>
      </w:r>
      <w:r w:rsidR="00FE0D6D">
        <w:rPr>
          <w:rFonts w:ascii="Arial" w:eastAsia="Times New Roman" w:hAnsi="Arial" w:cs="Arial"/>
        </w:rPr>
        <w:t>1</w:t>
      </w:r>
      <w:r w:rsidRPr="00957B7B">
        <w:rPr>
          <w:rFonts w:ascii="Arial" w:eastAsia="Times New Roman" w:hAnsi="Arial" w:cs="Arial"/>
        </w:rPr>
        <w:t xml:space="preserve"> </w:t>
      </w:r>
    </w:p>
    <w:p w14:paraId="36F886B4" w14:textId="15C1CD7D" w:rsidR="007A3217" w:rsidRPr="00957B7B" w:rsidRDefault="007A3217" w:rsidP="007A3217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="00843817" w:rsidRPr="00957B7B">
        <w:rPr>
          <w:rFonts w:ascii="Arial" w:eastAsia="Times New Roman" w:hAnsi="Arial" w:cs="Arial"/>
        </w:rPr>
        <w:t>4D features detected by different software tools in NIST human urine (PASEF-DIA).</w:t>
      </w:r>
    </w:p>
    <w:p w14:paraId="178249C7" w14:textId="77777777" w:rsidR="008016BA" w:rsidRDefault="008016BA" w:rsidP="00957B7B">
      <w:pPr>
        <w:spacing w:after="0" w:line="276" w:lineRule="auto"/>
        <w:rPr>
          <w:rFonts w:ascii="Arial" w:eastAsia="Times New Roman" w:hAnsi="Arial" w:cs="Arial"/>
        </w:rPr>
      </w:pPr>
    </w:p>
    <w:p w14:paraId="567CAC71" w14:textId="71D36B07" w:rsidR="00165FCC" w:rsidRDefault="00165FCC" w:rsidP="00165FCC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hAnsi="Arial" w:cs="Arial" w:hint="eastAsia"/>
          <w:lang w:eastAsia="zh-CN"/>
        </w:rPr>
        <w:t>F</w:t>
      </w:r>
      <w:r>
        <w:rPr>
          <w:rFonts w:ascii="Arial" w:hAnsi="Arial" w:cs="Arial"/>
          <w:lang w:eastAsia="zh-CN"/>
        </w:rPr>
        <w:t xml:space="preserve">ile Name: </w:t>
      </w:r>
      <w:r w:rsidRPr="00957B7B">
        <w:rPr>
          <w:rFonts w:ascii="Arial" w:eastAsia="Times New Roman" w:hAnsi="Arial" w:cs="Arial"/>
        </w:rPr>
        <w:t xml:space="preserve">Supplementary Data </w:t>
      </w:r>
      <w:r>
        <w:rPr>
          <w:rFonts w:ascii="Arial" w:eastAsia="Times New Roman" w:hAnsi="Arial" w:cs="Arial"/>
        </w:rPr>
        <w:t>1</w:t>
      </w:r>
      <w:r w:rsidR="00E71462">
        <w:rPr>
          <w:rFonts w:ascii="Arial" w:eastAsia="Times New Roman" w:hAnsi="Arial" w:cs="Arial"/>
        </w:rPr>
        <w:t>2</w:t>
      </w:r>
      <w:r w:rsidRPr="00957B7B">
        <w:rPr>
          <w:rFonts w:ascii="Arial" w:eastAsia="Times New Roman" w:hAnsi="Arial" w:cs="Arial"/>
        </w:rPr>
        <w:t xml:space="preserve"> </w:t>
      </w:r>
    </w:p>
    <w:p w14:paraId="7AB70202" w14:textId="4B230472" w:rsidR="00957B7B" w:rsidRDefault="00165FCC" w:rsidP="00957B7B">
      <w:pPr>
        <w:spacing w:after="0" w:line="276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escription: </w:t>
      </w:r>
      <w:r w:rsidR="00183BAF" w:rsidRPr="00957B7B">
        <w:rPr>
          <w:rFonts w:ascii="Arial" w:eastAsia="Times New Roman" w:hAnsi="Arial" w:cs="Arial"/>
        </w:rPr>
        <w:t>4D features detected by different software tools in NIST human urine (IM-AIF).</w:t>
      </w:r>
    </w:p>
    <w:p w14:paraId="3F15F863" w14:textId="5C1BAE58" w:rsidR="00CF57B9" w:rsidRPr="00CF57B9" w:rsidRDefault="00CF57B9" w:rsidP="00CF57B9">
      <w:pPr>
        <w:spacing w:after="0" w:line="276" w:lineRule="auto"/>
        <w:rPr>
          <w:rFonts w:ascii="Arial" w:eastAsia="Times New Roman" w:hAnsi="Arial" w:cs="Arial"/>
        </w:rPr>
      </w:pPr>
      <w:bookmarkStart w:id="0" w:name="_GoBack"/>
      <w:bookmarkEnd w:id="0"/>
    </w:p>
    <w:sectPr w:rsidR="00CF57B9" w:rsidRPr="00CF57B9" w:rsidSect="006F7A3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CCE7B" w14:textId="77777777" w:rsidR="000536AE" w:rsidRDefault="000536AE" w:rsidP="006F7A3C">
      <w:pPr>
        <w:spacing w:after="0" w:line="240" w:lineRule="auto"/>
      </w:pPr>
      <w:r>
        <w:separator/>
      </w:r>
    </w:p>
  </w:endnote>
  <w:endnote w:type="continuationSeparator" w:id="0">
    <w:p w14:paraId="51DF32F2" w14:textId="77777777" w:rsidR="000536AE" w:rsidRDefault="000536AE" w:rsidP="006F7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50AA98" w14:textId="77777777" w:rsidR="000536AE" w:rsidRDefault="000536AE" w:rsidP="006F7A3C">
      <w:pPr>
        <w:spacing w:after="0" w:line="240" w:lineRule="auto"/>
      </w:pPr>
      <w:r>
        <w:separator/>
      </w:r>
    </w:p>
  </w:footnote>
  <w:footnote w:type="continuationSeparator" w:id="0">
    <w:p w14:paraId="0E615E4C" w14:textId="77777777" w:rsidR="000536AE" w:rsidRDefault="000536AE" w:rsidP="006F7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BEF"/>
    <w:rsid w:val="000536AE"/>
    <w:rsid w:val="000734ED"/>
    <w:rsid w:val="001353CC"/>
    <w:rsid w:val="00153FF6"/>
    <w:rsid w:val="00165FCC"/>
    <w:rsid w:val="00183BAF"/>
    <w:rsid w:val="001B33ED"/>
    <w:rsid w:val="001F3394"/>
    <w:rsid w:val="00243804"/>
    <w:rsid w:val="00270F5A"/>
    <w:rsid w:val="002D2182"/>
    <w:rsid w:val="003968C0"/>
    <w:rsid w:val="004301BB"/>
    <w:rsid w:val="00433F03"/>
    <w:rsid w:val="00530B0E"/>
    <w:rsid w:val="005573F1"/>
    <w:rsid w:val="00597997"/>
    <w:rsid w:val="006136E1"/>
    <w:rsid w:val="006727B4"/>
    <w:rsid w:val="006B53A4"/>
    <w:rsid w:val="006D416A"/>
    <w:rsid w:val="006F7A3C"/>
    <w:rsid w:val="00745C23"/>
    <w:rsid w:val="00746D14"/>
    <w:rsid w:val="00782ACC"/>
    <w:rsid w:val="007A3217"/>
    <w:rsid w:val="007C17F6"/>
    <w:rsid w:val="008016BA"/>
    <w:rsid w:val="00805BEF"/>
    <w:rsid w:val="00843817"/>
    <w:rsid w:val="00876907"/>
    <w:rsid w:val="00957B7B"/>
    <w:rsid w:val="00960A65"/>
    <w:rsid w:val="00977F0D"/>
    <w:rsid w:val="00987C6A"/>
    <w:rsid w:val="009D0D83"/>
    <w:rsid w:val="00AA5B73"/>
    <w:rsid w:val="00AF4C83"/>
    <w:rsid w:val="00B941FF"/>
    <w:rsid w:val="00BB002F"/>
    <w:rsid w:val="00C071FF"/>
    <w:rsid w:val="00C636DF"/>
    <w:rsid w:val="00CE5C6C"/>
    <w:rsid w:val="00CF57B9"/>
    <w:rsid w:val="00D51A02"/>
    <w:rsid w:val="00D52FD8"/>
    <w:rsid w:val="00D60501"/>
    <w:rsid w:val="00D86A99"/>
    <w:rsid w:val="00D9352D"/>
    <w:rsid w:val="00DA7836"/>
    <w:rsid w:val="00DE1551"/>
    <w:rsid w:val="00DE2067"/>
    <w:rsid w:val="00DF1FF5"/>
    <w:rsid w:val="00E07656"/>
    <w:rsid w:val="00E71462"/>
    <w:rsid w:val="00E71DAB"/>
    <w:rsid w:val="00E744A6"/>
    <w:rsid w:val="00EE1002"/>
    <w:rsid w:val="00F67163"/>
    <w:rsid w:val="00FE0D6D"/>
    <w:rsid w:val="00FE450B"/>
    <w:rsid w:val="00FE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10ABC2"/>
  <w15:chartTrackingRefBased/>
  <w15:docId w15:val="{677C32A6-00BD-4EDD-A71B-67C6C95B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7A3C"/>
    <w:pPr>
      <w:spacing w:after="160" w:line="259" w:lineRule="auto"/>
    </w:pPr>
    <w:rPr>
      <w:kern w:val="0"/>
      <w:sz w:val="2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A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F7A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7A3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F7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"'Zhiwei Zhou'"</dc:creator>
  <cp:keywords/>
  <dc:description/>
  <cp:lastModifiedBy>Mingdu Luo</cp:lastModifiedBy>
  <cp:revision>48</cp:revision>
  <dcterms:created xsi:type="dcterms:W3CDTF">2022-10-20T14:57:00Z</dcterms:created>
  <dcterms:modified xsi:type="dcterms:W3CDTF">2023-03-06T07:16:00Z</dcterms:modified>
</cp:coreProperties>
</file>